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BECA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D29384" w14:textId="74BF038A" w:rsidR="00817DD6" w:rsidRPr="001549D3" w:rsidRDefault="007604FC" w:rsidP="0001436A">
      <w:pPr>
        <w:pStyle w:val="aff6"/>
      </w:pPr>
      <w:r w:rsidRPr="00A25515">
        <w:t>Quantitative analysis of Cadmium in tobacco roots using laser-induced breakdown spectroscopy with variable index and chemometrics</w:t>
      </w:r>
    </w:p>
    <w:p w14:paraId="3172087E" w14:textId="56760ED7" w:rsidR="002868E2" w:rsidRPr="00994A3D" w:rsidRDefault="007604FC" w:rsidP="0001436A">
      <w:pPr>
        <w:pStyle w:val="AuthorList"/>
      </w:pPr>
      <w:r w:rsidRPr="00A25515">
        <w:t>Fei Liu</w:t>
      </w:r>
      <w:r w:rsidRPr="00A25515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3</w:t>
      </w:r>
      <w:r w:rsidRPr="00A25515">
        <w:t>, Tingting Shen</w:t>
      </w:r>
      <w:r w:rsidRPr="00A25515">
        <w:rPr>
          <w:vertAlign w:val="superscript"/>
        </w:rPr>
        <w:t>1</w:t>
      </w:r>
      <w:r>
        <w:t>, Wenwen Kong</w:t>
      </w:r>
      <w:r w:rsidRPr="00A25515">
        <w:rPr>
          <w:vertAlign w:val="superscript"/>
        </w:rPr>
        <w:t>1,2</w:t>
      </w:r>
      <w:r w:rsidRPr="00A25515">
        <w:t>, Jiyu Peng</w:t>
      </w:r>
      <w:r w:rsidRPr="00A25515">
        <w:rPr>
          <w:vertAlign w:val="superscript"/>
        </w:rPr>
        <w:t>1</w:t>
      </w:r>
      <w:r w:rsidRPr="00A25515">
        <w:t>, Chi Zhang</w:t>
      </w:r>
      <w:r w:rsidRPr="00A25515">
        <w:rPr>
          <w:vertAlign w:val="superscript"/>
        </w:rPr>
        <w:t>1</w:t>
      </w:r>
      <w:r w:rsidRPr="00A25515">
        <w:t xml:space="preserve">, </w:t>
      </w:r>
      <w:r>
        <w:t>Wei Wang</w:t>
      </w:r>
      <w:r w:rsidRPr="00A25515">
        <w:rPr>
          <w:vertAlign w:val="superscript"/>
        </w:rPr>
        <w:t>1</w:t>
      </w:r>
      <w:r w:rsidRPr="00A25515">
        <w:t>, Chu Zhang</w:t>
      </w:r>
      <w:r w:rsidRPr="00A25515">
        <w:rPr>
          <w:vertAlign w:val="superscript"/>
        </w:rPr>
        <w:t>1</w:t>
      </w:r>
      <w:r w:rsidRPr="00A25515">
        <w:t>, Yong He</w:t>
      </w:r>
      <w:r w:rsidRPr="00A25515">
        <w:rPr>
          <w:vertAlign w:val="superscript"/>
        </w:rPr>
        <w:t>1,3*</w:t>
      </w:r>
    </w:p>
    <w:p w14:paraId="7EBCA5EF" w14:textId="13A8E3D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55525">
        <w:rPr>
          <w:rFonts w:cs="Times New Roman" w:hint="eastAsia"/>
          <w:b/>
          <w:lang w:eastAsia="zh-CN"/>
        </w:rPr>
        <w:t>Yong</w:t>
      </w:r>
      <w:r w:rsidR="00555525">
        <w:rPr>
          <w:rFonts w:cs="Times New Roman"/>
          <w:b/>
        </w:rPr>
        <w:t xml:space="preserve"> </w:t>
      </w:r>
      <w:r w:rsidR="00555525">
        <w:rPr>
          <w:rFonts w:cs="Times New Roman" w:hint="eastAsia"/>
          <w:b/>
          <w:lang w:eastAsia="zh-CN"/>
        </w:rPr>
        <w:t>He</w:t>
      </w:r>
      <w:bookmarkStart w:id="0" w:name="_GoBack"/>
      <w:bookmarkEnd w:id="0"/>
      <w:r w:rsidR="00994A3D" w:rsidRPr="00994A3D">
        <w:rPr>
          <w:rFonts w:cs="Times New Roman"/>
        </w:rPr>
        <w:t xml:space="preserve">: </w:t>
      </w:r>
      <w:r w:rsidR="007604FC" w:rsidRPr="008C217A">
        <w:t>yhe@zju.edu.cn</w:t>
      </w:r>
    </w:p>
    <w:p w14:paraId="1F1D1A39" w14:textId="52C55E4D" w:rsidR="00DE23E8" w:rsidRDefault="00994A3D" w:rsidP="007604FC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7604FC">
        <w:t>Table</w:t>
      </w:r>
    </w:p>
    <w:p w14:paraId="0F58EB7A" w14:textId="1740074D" w:rsidR="007604FC" w:rsidRDefault="007604FC" w:rsidP="007604FC">
      <w:r w:rsidRPr="007604FC">
        <w:rPr>
          <w:b/>
        </w:rPr>
        <w:t>Table S-1</w:t>
      </w:r>
      <w:r w:rsidRPr="00B648B0">
        <w:t xml:space="preserve"> </w:t>
      </w:r>
      <w:bookmarkStart w:id="1" w:name="OLE_LINK65"/>
      <w:bookmarkStart w:id="2" w:name="OLE_LINK66"/>
      <w:r w:rsidRPr="00B648B0">
        <w:t>Selection of the first 11 most efficient interval by iPLS.</w:t>
      </w:r>
      <w:bookmarkEnd w:id="1"/>
      <w:bookmarkEnd w:id="2"/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1950"/>
        <w:gridCol w:w="1095"/>
        <w:gridCol w:w="1326"/>
        <w:gridCol w:w="518"/>
        <w:gridCol w:w="1950"/>
        <w:gridCol w:w="1095"/>
        <w:gridCol w:w="1326"/>
      </w:tblGrid>
      <w:tr w:rsidR="00880665" w:rsidRPr="00BE7FC3" w14:paraId="3A00DF11" w14:textId="77777777" w:rsidTr="00525491">
        <w:trPr>
          <w:jc w:val="center"/>
        </w:trPr>
        <w:tc>
          <w:tcPr>
            <w:tcW w:w="2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70A37" w14:textId="77777777" w:rsidR="00880665" w:rsidRPr="00BE7FC3" w:rsidRDefault="00880665" w:rsidP="00525491">
            <w:pPr>
              <w:rPr>
                <w:b/>
                <w:i/>
              </w:rPr>
            </w:pPr>
            <w:bookmarkStart w:id="3" w:name="_Hlk498636467"/>
            <w:r w:rsidRPr="00BE7FC3">
              <w:rPr>
                <w:b/>
                <w:i/>
              </w:rPr>
              <w:t>i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F836C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 xml:space="preserve">selected interval 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19CDB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>number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4B3023" w14:textId="77777777" w:rsidR="00880665" w:rsidRPr="00BE7FC3" w:rsidRDefault="00880665" w:rsidP="00525491">
            <w:pPr>
              <w:rPr>
                <w:b/>
              </w:rPr>
            </w:pPr>
            <w:bookmarkStart w:id="4" w:name="_Hlk499154278"/>
            <w:r w:rsidRPr="00BE7FC3">
              <w:rPr>
                <w:b/>
              </w:rPr>
              <w:t>RMSECV</w:t>
            </w:r>
            <w:bookmarkEnd w:id="4"/>
          </w:p>
          <w:p w14:paraId="5C82797E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>mg g</w:t>
            </w:r>
            <w:r w:rsidRPr="00BE7FC3">
              <w:rPr>
                <w:b/>
                <w:vertAlign w:val="superscript"/>
              </w:rPr>
              <w:t>-1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47BBB41" w14:textId="77777777" w:rsidR="00880665" w:rsidRPr="00BE7FC3" w:rsidRDefault="00880665" w:rsidP="00525491">
            <w:pPr>
              <w:rPr>
                <w:b/>
                <w:i/>
              </w:rPr>
            </w:pPr>
            <w:r w:rsidRPr="00BE7FC3">
              <w:rPr>
                <w:b/>
                <w:i/>
              </w:rPr>
              <w:t>i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B7657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>selected interva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87DD9E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>number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DD376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>RMSECV</w:t>
            </w:r>
          </w:p>
          <w:p w14:paraId="64B62045" w14:textId="77777777" w:rsidR="00880665" w:rsidRPr="00BE7FC3" w:rsidRDefault="00880665" w:rsidP="00525491">
            <w:pPr>
              <w:rPr>
                <w:b/>
              </w:rPr>
            </w:pPr>
            <w:r w:rsidRPr="00BE7FC3">
              <w:rPr>
                <w:b/>
              </w:rPr>
              <w:t>mg g</w:t>
            </w:r>
            <w:r w:rsidRPr="00BE7FC3">
              <w:rPr>
                <w:b/>
                <w:vertAlign w:val="superscript"/>
              </w:rPr>
              <w:t>-1</w:t>
            </w:r>
          </w:p>
        </w:tc>
      </w:tr>
      <w:tr w:rsidR="00880665" w:rsidRPr="00BE7FC3" w14:paraId="493E841B" w14:textId="77777777" w:rsidTr="00525491">
        <w:trPr>
          <w:jc w:val="center"/>
        </w:trPr>
        <w:tc>
          <w:tcPr>
            <w:tcW w:w="265" w:type="pct"/>
            <w:tcBorders>
              <w:top w:val="single" w:sz="8" w:space="0" w:color="auto"/>
              <w:bottom w:val="nil"/>
            </w:tcBorders>
            <w:vAlign w:val="center"/>
          </w:tcPr>
          <w:p w14:paraId="4E7A6D83" w14:textId="77777777" w:rsidR="00880665" w:rsidRPr="00BE7FC3" w:rsidRDefault="00880665" w:rsidP="00525491">
            <w:bookmarkStart w:id="5" w:name="_Hlk499152664"/>
            <w:r w:rsidRPr="00BE7FC3">
              <w:t>1</w:t>
            </w:r>
          </w:p>
        </w:tc>
        <w:tc>
          <w:tcPr>
            <w:tcW w:w="997" w:type="pct"/>
            <w:tcBorders>
              <w:top w:val="single" w:sz="8" w:space="0" w:color="auto"/>
              <w:bottom w:val="nil"/>
            </w:tcBorders>
            <w:vAlign w:val="center"/>
          </w:tcPr>
          <w:p w14:paraId="49C8085D" w14:textId="77777777" w:rsidR="00880665" w:rsidRPr="00BE7FC3" w:rsidRDefault="00880665" w:rsidP="00525491">
            <w:bookmarkStart w:id="6" w:name="_Hlk499153997"/>
            <w:r w:rsidRPr="00BE7FC3">
              <w:t>230-880</w:t>
            </w:r>
            <w:bookmarkEnd w:id="6"/>
            <w:r w:rsidRPr="00BE7FC3">
              <w:t xml:space="preserve"> nm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vAlign w:val="center"/>
          </w:tcPr>
          <w:p w14:paraId="19F5C675" w14:textId="77777777" w:rsidR="00880665" w:rsidRPr="00BE7FC3" w:rsidRDefault="00880665" w:rsidP="00525491">
            <w:r w:rsidRPr="00BE7FC3">
              <w:t>22015</w:t>
            </w:r>
          </w:p>
        </w:tc>
        <w:tc>
          <w:tcPr>
            <w:tcW w:w="678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4CB34D9" w14:textId="77777777" w:rsidR="00880665" w:rsidRPr="00BE7FC3" w:rsidRDefault="00880665" w:rsidP="00525491">
            <w:r w:rsidRPr="00BE7FC3">
              <w:t>1.360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2B7211B" w14:textId="77777777" w:rsidR="00880665" w:rsidRPr="00BE7FC3" w:rsidRDefault="00880665" w:rsidP="00525491">
            <w:r w:rsidRPr="00BE7FC3">
              <w:t>17</w:t>
            </w:r>
          </w:p>
        </w:tc>
        <w:tc>
          <w:tcPr>
            <w:tcW w:w="997" w:type="pct"/>
            <w:tcBorders>
              <w:top w:val="single" w:sz="8" w:space="0" w:color="auto"/>
              <w:bottom w:val="nil"/>
            </w:tcBorders>
            <w:vAlign w:val="center"/>
          </w:tcPr>
          <w:p w14:paraId="467DCC18" w14:textId="77777777" w:rsidR="00880665" w:rsidRPr="00BE7FC3" w:rsidRDefault="00880665" w:rsidP="00525491">
            <w:r w:rsidRPr="00BE7FC3">
              <w:t>507-548 nm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vAlign w:val="center"/>
          </w:tcPr>
          <w:p w14:paraId="630B92E7" w14:textId="77777777" w:rsidR="00880665" w:rsidRPr="00BE7FC3" w:rsidRDefault="00880665" w:rsidP="00525491">
            <w:r w:rsidRPr="00BE7FC3">
              <w:t>1295</w:t>
            </w:r>
          </w:p>
        </w:tc>
        <w:tc>
          <w:tcPr>
            <w:tcW w:w="678" w:type="pct"/>
            <w:tcBorders>
              <w:top w:val="single" w:sz="8" w:space="0" w:color="auto"/>
              <w:bottom w:val="nil"/>
            </w:tcBorders>
            <w:vAlign w:val="center"/>
          </w:tcPr>
          <w:p w14:paraId="4E0FA51F" w14:textId="77777777" w:rsidR="00880665" w:rsidRPr="00BE7FC3" w:rsidRDefault="00880665" w:rsidP="00525491">
            <w:r w:rsidRPr="00BE7FC3">
              <w:t>0.592</w:t>
            </w:r>
          </w:p>
        </w:tc>
      </w:tr>
      <w:tr w:rsidR="00880665" w:rsidRPr="00BE7FC3" w14:paraId="1C531483" w14:textId="77777777" w:rsidTr="00525491">
        <w:trPr>
          <w:jc w:val="center"/>
        </w:trPr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7E5EE495" w14:textId="77777777" w:rsidR="00880665" w:rsidRPr="00BE7FC3" w:rsidRDefault="00880665" w:rsidP="00525491">
            <w:r w:rsidRPr="00BE7FC3">
              <w:t>10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19743419" w14:textId="77777777" w:rsidR="00880665" w:rsidRPr="00BE7FC3" w:rsidRDefault="00880665" w:rsidP="00525491">
            <w:r w:rsidRPr="00BE7FC3">
              <w:t>450-515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9FF6240" w14:textId="77777777" w:rsidR="00880665" w:rsidRPr="00BE7FC3" w:rsidRDefault="00880665" w:rsidP="00525491">
            <w:r w:rsidRPr="00BE7FC3">
              <w:t>2202</w:t>
            </w:r>
          </w:p>
        </w:tc>
        <w:tc>
          <w:tcPr>
            <w:tcW w:w="6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68E971" w14:textId="77777777" w:rsidR="00880665" w:rsidRPr="00BE7FC3" w:rsidRDefault="00880665" w:rsidP="00525491">
            <w:r w:rsidRPr="00BE7FC3">
              <w:t>0.60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D09D18" w14:textId="77777777" w:rsidR="00880665" w:rsidRPr="00BE7FC3" w:rsidRDefault="00880665" w:rsidP="00525491">
            <w:r w:rsidRPr="00BE7FC3">
              <w:t>18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62278419" w14:textId="77777777" w:rsidR="00880665" w:rsidRPr="00BE7FC3" w:rsidRDefault="00880665" w:rsidP="00525491">
            <w:r w:rsidRPr="00BE7FC3">
              <w:t>485-523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1039FE1" w14:textId="77777777" w:rsidR="00880665" w:rsidRPr="00BE7FC3" w:rsidRDefault="00880665" w:rsidP="00525491">
            <w:r w:rsidRPr="00BE7FC3">
              <w:t>1224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23194AB0" w14:textId="77777777" w:rsidR="00880665" w:rsidRPr="00BE7FC3" w:rsidRDefault="00880665" w:rsidP="00525491">
            <w:r w:rsidRPr="00BE7FC3">
              <w:t>0.627</w:t>
            </w:r>
          </w:p>
        </w:tc>
      </w:tr>
      <w:tr w:rsidR="00880665" w:rsidRPr="00BE7FC3" w14:paraId="1AB592BB" w14:textId="77777777" w:rsidTr="00525491">
        <w:trPr>
          <w:jc w:val="center"/>
        </w:trPr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3A469F83" w14:textId="77777777" w:rsidR="00880665" w:rsidRPr="00BE7FC3" w:rsidRDefault="00880665" w:rsidP="00525491">
            <w:r w:rsidRPr="00BE7FC3">
              <w:t>11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426227BA" w14:textId="77777777" w:rsidR="00880665" w:rsidRPr="00BE7FC3" w:rsidRDefault="00880665" w:rsidP="00525491">
            <w:r w:rsidRPr="00BE7FC3">
              <w:t>478-541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A9ADAD1" w14:textId="77777777" w:rsidR="00880665" w:rsidRPr="00BE7FC3" w:rsidRDefault="00880665" w:rsidP="00525491">
            <w:r w:rsidRPr="00BE7FC3">
              <w:t>2002</w:t>
            </w:r>
          </w:p>
        </w:tc>
        <w:tc>
          <w:tcPr>
            <w:tcW w:w="6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C9725F" w14:textId="77777777" w:rsidR="00880665" w:rsidRPr="00BE7FC3" w:rsidRDefault="00880665" w:rsidP="00525491">
            <w:r w:rsidRPr="00BE7FC3">
              <w:t>0.58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357650" w14:textId="77777777" w:rsidR="00880665" w:rsidRPr="00BE7FC3" w:rsidRDefault="00880665" w:rsidP="00525491">
            <w:r w:rsidRPr="00BE7FC3">
              <w:t>20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56089FB2" w14:textId="77777777" w:rsidR="00880665" w:rsidRPr="00BE7FC3" w:rsidRDefault="00880665" w:rsidP="00525491">
            <w:r w:rsidRPr="00BE7FC3">
              <w:t>481-515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3E35831" w14:textId="77777777" w:rsidR="00880665" w:rsidRPr="00BE7FC3" w:rsidRDefault="00880665" w:rsidP="00525491">
            <w:r w:rsidRPr="00BE7FC3">
              <w:t>1101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63BB122F" w14:textId="77777777" w:rsidR="00880665" w:rsidRPr="00BE7FC3" w:rsidRDefault="00880665" w:rsidP="00525491">
            <w:r w:rsidRPr="00BE7FC3">
              <w:t>0.596</w:t>
            </w:r>
          </w:p>
        </w:tc>
      </w:tr>
      <w:tr w:rsidR="00880665" w:rsidRPr="00BE7FC3" w14:paraId="0552BDFF" w14:textId="77777777" w:rsidTr="00525491">
        <w:trPr>
          <w:jc w:val="center"/>
        </w:trPr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42CADADD" w14:textId="77777777" w:rsidR="00880665" w:rsidRPr="00BE7FC3" w:rsidRDefault="00880665" w:rsidP="00525491">
            <w:r w:rsidRPr="00BE7FC3">
              <w:t>12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7B3B1C56" w14:textId="77777777" w:rsidR="00880665" w:rsidRPr="00BE7FC3" w:rsidRDefault="00880665" w:rsidP="00525491">
            <w:r w:rsidRPr="00BE7FC3">
              <w:t>503-563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5BAF718" w14:textId="77777777" w:rsidR="00880665" w:rsidRPr="00BE7FC3" w:rsidRDefault="00880665" w:rsidP="00525491">
            <w:r w:rsidRPr="00BE7FC3">
              <w:t>1835</w:t>
            </w:r>
          </w:p>
        </w:tc>
        <w:tc>
          <w:tcPr>
            <w:tcW w:w="6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A62445" w14:textId="77777777" w:rsidR="00880665" w:rsidRPr="00BE7FC3" w:rsidRDefault="00880665" w:rsidP="00525491">
            <w:r w:rsidRPr="00BE7FC3">
              <w:t>0.60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A28A8" w14:textId="77777777" w:rsidR="00880665" w:rsidRPr="00BE7FC3" w:rsidRDefault="00880665" w:rsidP="00525491">
            <w:r w:rsidRPr="00BE7FC3">
              <w:t>22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76869AB5" w14:textId="77777777" w:rsidR="00880665" w:rsidRPr="00BE7FC3" w:rsidRDefault="00880665" w:rsidP="00525491">
            <w:r w:rsidRPr="00BE7FC3">
              <w:t>478-509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4E9FE41" w14:textId="77777777" w:rsidR="00880665" w:rsidRPr="00BE7FC3" w:rsidRDefault="00880665" w:rsidP="00525491">
            <w:r w:rsidRPr="00BE7FC3">
              <w:t>1001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3FCBB7B0" w14:textId="77777777" w:rsidR="00880665" w:rsidRPr="00BE7FC3" w:rsidRDefault="00880665" w:rsidP="00525491">
            <w:r w:rsidRPr="00BE7FC3">
              <w:t>0.644</w:t>
            </w:r>
          </w:p>
        </w:tc>
      </w:tr>
      <w:tr w:rsidR="00880665" w:rsidRPr="00BE7FC3" w14:paraId="5380AF0E" w14:textId="77777777" w:rsidTr="00525491">
        <w:trPr>
          <w:jc w:val="center"/>
        </w:trPr>
        <w:tc>
          <w:tcPr>
            <w:tcW w:w="265" w:type="pct"/>
            <w:tcBorders>
              <w:top w:val="nil"/>
              <w:bottom w:val="nil"/>
            </w:tcBorders>
            <w:vAlign w:val="center"/>
          </w:tcPr>
          <w:p w14:paraId="524F980F" w14:textId="77777777" w:rsidR="00880665" w:rsidRPr="00BE7FC3" w:rsidRDefault="00880665" w:rsidP="00525491">
            <w:r w:rsidRPr="00BE7FC3">
              <w:t>13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528948AC" w14:textId="77777777" w:rsidR="00880665" w:rsidRPr="00BE7FC3" w:rsidRDefault="00880665" w:rsidP="00525491">
            <w:r w:rsidRPr="00BE7FC3">
              <w:t>474-526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7B5C46D" w14:textId="77777777" w:rsidR="00880665" w:rsidRPr="00BE7FC3" w:rsidRDefault="00880665" w:rsidP="00525491">
            <w:r w:rsidRPr="00BE7FC3">
              <w:t>1693</w:t>
            </w:r>
          </w:p>
        </w:tc>
        <w:tc>
          <w:tcPr>
            <w:tcW w:w="6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3D708D" w14:textId="77777777" w:rsidR="00880665" w:rsidRPr="00BE7FC3" w:rsidRDefault="00880665" w:rsidP="00525491">
            <w:r w:rsidRPr="00BE7FC3">
              <w:t>0.56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139AE1" w14:textId="77777777" w:rsidR="00880665" w:rsidRPr="00BE7FC3" w:rsidRDefault="00880665" w:rsidP="00525491">
            <w:r w:rsidRPr="00BE7FC3">
              <w:t>26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 w14:paraId="0629726C" w14:textId="77777777" w:rsidR="00880665" w:rsidRPr="00BE7FC3" w:rsidRDefault="00880665" w:rsidP="00525491">
            <w:r w:rsidRPr="00BE7FC3">
              <w:t>499-526 nm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F17540D" w14:textId="77777777" w:rsidR="00880665" w:rsidRPr="00BE7FC3" w:rsidRDefault="00880665" w:rsidP="00525491">
            <w:r w:rsidRPr="00BE7FC3">
              <w:t>847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3D00671E" w14:textId="77777777" w:rsidR="00880665" w:rsidRPr="00BE7FC3" w:rsidRDefault="00880665" w:rsidP="00525491">
            <w:r w:rsidRPr="00BE7FC3">
              <w:t>0.632</w:t>
            </w:r>
          </w:p>
        </w:tc>
      </w:tr>
      <w:tr w:rsidR="00880665" w:rsidRPr="00BE7FC3" w14:paraId="0B1CACC0" w14:textId="77777777" w:rsidTr="00525491">
        <w:trPr>
          <w:jc w:val="center"/>
        </w:trPr>
        <w:tc>
          <w:tcPr>
            <w:tcW w:w="265" w:type="pct"/>
            <w:tcBorders>
              <w:top w:val="nil"/>
              <w:bottom w:val="single" w:sz="8" w:space="0" w:color="auto"/>
            </w:tcBorders>
            <w:vAlign w:val="center"/>
          </w:tcPr>
          <w:p w14:paraId="0AC89F08" w14:textId="77777777" w:rsidR="00880665" w:rsidRPr="00BE7FC3" w:rsidRDefault="00880665" w:rsidP="00525491">
            <w:r w:rsidRPr="00BE7FC3">
              <w:t>15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  <w:vAlign w:val="center"/>
          </w:tcPr>
          <w:p w14:paraId="4D899B72" w14:textId="77777777" w:rsidR="00880665" w:rsidRPr="00BE7FC3" w:rsidRDefault="00880665" w:rsidP="00525491">
            <w:r w:rsidRPr="00BE7FC3">
              <w:t>471-515 nm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331D3E54" w14:textId="77777777" w:rsidR="00880665" w:rsidRPr="00BE7FC3" w:rsidRDefault="00880665" w:rsidP="00525491">
            <w:r w:rsidRPr="00BE7FC3">
              <w:t>1468</w:t>
            </w:r>
          </w:p>
        </w:tc>
        <w:tc>
          <w:tcPr>
            <w:tcW w:w="678" w:type="pct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3ECF529" w14:textId="77777777" w:rsidR="00880665" w:rsidRPr="00BE7FC3" w:rsidRDefault="00880665" w:rsidP="00525491">
            <w:r w:rsidRPr="00BE7FC3">
              <w:t>0.61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485D4CD" w14:textId="77777777" w:rsidR="00880665" w:rsidRPr="00BE7FC3" w:rsidRDefault="00880665" w:rsidP="00525491">
            <w:r w:rsidRPr="00BE7FC3">
              <w:t>29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  <w:vAlign w:val="center"/>
          </w:tcPr>
          <w:p w14:paraId="0D418B13" w14:textId="77777777" w:rsidR="00880665" w:rsidRPr="00BE7FC3" w:rsidRDefault="00880665" w:rsidP="00525491">
            <w:r w:rsidRPr="00BE7FC3">
              <w:t>505-529 nm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26812023" w14:textId="77777777" w:rsidR="00880665" w:rsidRPr="00BE7FC3" w:rsidRDefault="00880665" w:rsidP="00525491">
            <w:r w:rsidRPr="00BE7FC3">
              <w:t>760</w:t>
            </w:r>
          </w:p>
        </w:tc>
        <w:tc>
          <w:tcPr>
            <w:tcW w:w="678" w:type="pct"/>
            <w:tcBorders>
              <w:top w:val="nil"/>
              <w:bottom w:val="single" w:sz="8" w:space="0" w:color="auto"/>
            </w:tcBorders>
            <w:vAlign w:val="center"/>
          </w:tcPr>
          <w:p w14:paraId="42BA9616" w14:textId="77777777" w:rsidR="00880665" w:rsidRPr="00BE7FC3" w:rsidRDefault="00880665" w:rsidP="00525491">
            <w:r w:rsidRPr="00BE7FC3">
              <w:t>0.636</w:t>
            </w:r>
          </w:p>
        </w:tc>
      </w:tr>
      <w:bookmarkEnd w:id="3"/>
      <w:bookmarkEnd w:id="5"/>
    </w:tbl>
    <w:p w14:paraId="78BFA1C9" w14:textId="77777777" w:rsidR="007604FC" w:rsidRPr="007604FC" w:rsidRDefault="007604FC" w:rsidP="007604FC"/>
    <w:sectPr w:rsidR="007604FC" w:rsidRPr="007604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13BBF" w14:textId="77777777" w:rsidR="00C04D7E" w:rsidRDefault="00C04D7E" w:rsidP="00117666">
      <w:pPr>
        <w:spacing w:after="0"/>
      </w:pPr>
      <w:r>
        <w:separator/>
      </w:r>
    </w:p>
  </w:endnote>
  <w:endnote w:type="continuationSeparator" w:id="0">
    <w:p w14:paraId="0D30C2AD" w14:textId="77777777" w:rsidR="00C04D7E" w:rsidRDefault="00C04D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972F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FAA36A" wp14:editId="6C5BD6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7CEA5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FAA36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37CEA5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722799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4F2026" wp14:editId="689124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9B71B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4F20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309B71B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42625" w14:textId="77777777" w:rsidR="00C04D7E" w:rsidRDefault="00C04D7E" w:rsidP="00117666">
      <w:pPr>
        <w:spacing w:after="0"/>
      </w:pPr>
      <w:r>
        <w:separator/>
      </w:r>
    </w:p>
  </w:footnote>
  <w:footnote w:type="continuationSeparator" w:id="0">
    <w:p w14:paraId="6B17CBB1" w14:textId="77777777" w:rsidR="00C04D7E" w:rsidRDefault="00C04D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3AC8F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096E0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3303708" wp14:editId="0BBBEC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DD"/>
    <w:rsid w:val="0001436A"/>
    <w:rsid w:val="00034304"/>
    <w:rsid w:val="00035434"/>
    <w:rsid w:val="00052A14"/>
    <w:rsid w:val="00077D53"/>
    <w:rsid w:val="000D578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552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4FC"/>
    <w:rsid w:val="00790BB3"/>
    <w:rsid w:val="007C206C"/>
    <w:rsid w:val="007E170F"/>
    <w:rsid w:val="00817DD6"/>
    <w:rsid w:val="00880665"/>
    <w:rsid w:val="00885156"/>
    <w:rsid w:val="00892322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4FDD"/>
    <w:rsid w:val="00B37F4D"/>
    <w:rsid w:val="00C04D7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4EE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Document Map"/>
    <w:basedOn w:val="a0"/>
    <w:link w:val="aff9"/>
    <w:uiPriority w:val="99"/>
    <w:semiHidden/>
    <w:unhideWhenUsed/>
    <w:rsid w:val="007604FC"/>
    <w:rPr>
      <w:rFonts w:ascii="宋体" w:eastAsia="宋体"/>
      <w:szCs w:val="24"/>
    </w:rPr>
  </w:style>
  <w:style w:type="character" w:customStyle="1" w:styleId="aff9">
    <w:name w:val="文档结构图 字符"/>
    <w:basedOn w:val="a1"/>
    <w:link w:val="aff8"/>
    <w:uiPriority w:val="99"/>
    <w:semiHidden/>
    <w:rsid w:val="007604FC"/>
    <w:rPr>
      <w:rFonts w:ascii="宋体" w:eastAsia="宋体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ing\Desktop\write\&#28895;&#33609;&#26681;\&#25237;&#31295;\Frontiers%20in%20plant%20science\Frontiers%20in%20plant%20scienc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19E70C-123F-4E15-9338-0815ED354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peng</dc:creator>
  <cp:lastModifiedBy>Fei Liu</cp:lastModifiedBy>
  <cp:revision>3</cp:revision>
  <cp:lastPrinted>2013-10-03T12:51:00Z</cp:lastPrinted>
  <dcterms:created xsi:type="dcterms:W3CDTF">2018-02-04T12:16:00Z</dcterms:created>
  <dcterms:modified xsi:type="dcterms:W3CDTF">2018-02-05T08:38:00Z</dcterms:modified>
</cp:coreProperties>
</file>